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04270" w14:textId="41F6A16B" w:rsidR="00A219D2" w:rsidRPr="00A13AD8" w:rsidRDefault="00986BB3" w:rsidP="00A13AD8">
      <w:pPr>
        <w:rPr>
          <w:rFonts w:ascii="Times New Roman" w:hAnsi="Times New Roman" w:cs="Times New Roman" w:hint="eastAsia"/>
        </w:rPr>
      </w:pPr>
      <w:r w:rsidRPr="00986BB3">
        <w:rPr>
          <w:rFonts w:ascii="Times New Roman" w:hAnsi="Times New Roman" w:cs="Times New Roman"/>
        </w:rPr>
        <w:t>Table S1</w:t>
      </w:r>
      <w:r w:rsidRPr="00986BB3">
        <w:rPr>
          <w:rFonts w:ascii="Times New Roman" w:hAnsi="Times New Roman" w:cs="Times New Roman"/>
        </w:rPr>
        <w:t xml:space="preserve"> </w:t>
      </w:r>
      <w:r w:rsidR="00A13AD8" w:rsidRPr="00A13AD8">
        <w:rPr>
          <w:rFonts w:ascii="Times New Roman" w:hAnsi="Times New Roman" w:cs="Times New Roman"/>
        </w:rPr>
        <w:t>Primer sequence information of genes</w:t>
      </w:r>
      <w:r w:rsidR="00A13AD8">
        <w:rPr>
          <w:rFonts w:ascii="Times New Roman" w:hAnsi="Times New Roman" w:cs="Times New Roman"/>
        </w:rPr>
        <w:t>.</w:t>
      </w:r>
    </w:p>
    <w:tbl>
      <w:tblPr>
        <w:tblStyle w:val="a7"/>
        <w:tblW w:w="11199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"/>
        <w:gridCol w:w="1701"/>
        <w:gridCol w:w="1223"/>
        <w:gridCol w:w="165"/>
        <w:gridCol w:w="3715"/>
        <w:gridCol w:w="76"/>
        <w:gridCol w:w="1061"/>
        <w:gridCol w:w="46"/>
        <w:gridCol w:w="908"/>
        <w:gridCol w:w="46"/>
        <w:gridCol w:w="1104"/>
        <w:gridCol w:w="20"/>
      </w:tblGrid>
      <w:tr w:rsidR="00A13AD8" w14:paraId="15EBDADD" w14:textId="77777777" w:rsidTr="00A13AD8">
        <w:trPr>
          <w:gridAfter w:val="1"/>
          <w:wAfter w:w="20" w:type="dxa"/>
          <w:trHeight w:val="509"/>
          <w:jc w:val="center"/>
        </w:trPr>
        <w:tc>
          <w:tcPr>
            <w:tcW w:w="1134" w:type="dxa"/>
            <w:gridSpan w:val="2"/>
            <w:tcBorders>
              <w:bottom w:val="single" w:sz="4" w:space="0" w:color="000000" w:themeColor="text1"/>
            </w:tcBorders>
          </w:tcPr>
          <w:p w14:paraId="75817E7A" w14:textId="76CF4C92" w:rsidR="00A219D2" w:rsidRDefault="00A219D2" w:rsidP="006C772A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ene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03DE0C94" w14:textId="1CFA353D" w:rsidR="00A219D2" w:rsidRDefault="00A219D2" w:rsidP="00A219D2">
            <w:pPr>
              <w:spacing w:line="360" w:lineRule="auto"/>
              <w:ind w:firstLineChars="300" w:firstLine="602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>D</w:t>
            </w:r>
          </w:p>
        </w:tc>
        <w:tc>
          <w:tcPr>
            <w:tcW w:w="5179" w:type="dxa"/>
            <w:gridSpan w:val="4"/>
            <w:tcBorders>
              <w:bottom w:val="single" w:sz="4" w:space="0" w:color="000000" w:themeColor="text1"/>
            </w:tcBorders>
          </w:tcPr>
          <w:p w14:paraId="78953FC9" w14:textId="087AFF5F" w:rsidR="00A219D2" w:rsidRDefault="00A219D2" w:rsidP="006C772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</w:t>
            </w:r>
            <w:r w:rsidRPr="00A219D2">
              <w:rPr>
                <w:b/>
              </w:rPr>
              <w:t>Primer sequence</w:t>
            </w:r>
            <w:r>
              <w:rPr>
                <w:rFonts w:hint="eastAsia"/>
                <w:b/>
              </w:rPr>
              <w:t>（</w:t>
            </w:r>
            <w:r>
              <w:rPr>
                <w:rFonts w:hint="eastAsia"/>
                <w:b/>
              </w:rPr>
              <w:t>5`-3`</w:t>
            </w:r>
            <w:r>
              <w:rPr>
                <w:rFonts w:hint="eastAsia"/>
                <w:b/>
              </w:rPr>
              <w:t>）</w:t>
            </w:r>
          </w:p>
        </w:tc>
        <w:tc>
          <w:tcPr>
            <w:tcW w:w="1107" w:type="dxa"/>
            <w:gridSpan w:val="2"/>
            <w:tcBorders>
              <w:bottom w:val="single" w:sz="4" w:space="0" w:color="000000" w:themeColor="text1"/>
            </w:tcBorders>
          </w:tcPr>
          <w:p w14:paraId="10BD00CD" w14:textId="3753B2BE" w:rsidR="00A219D2" w:rsidRDefault="00A219D2" w:rsidP="006C772A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m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v</w:t>
            </w:r>
            <w:r>
              <w:rPr>
                <w:b/>
              </w:rPr>
              <w:t>alue</w:t>
            </w:r>
          </w:p>
        </w:tc>
        <w:tc>
          <w:tcPr>
            <w:tcW w:w="954" w:type="dxa"/>
            <w:gridSpan w:val="2"/>
            <w:tcBorders>
              <w:bottom w:val="single" w:sz="4" w:space="0" w:color="000000" w:themeColor="text1"/>
            </w:tcBorders>
          </w:tcPr>
          <w:p w14:paraId="3DD478D6" w14:textId="77777777" w:rsidR="00A219D2" w:rsidRDefault="00A219D2" w:rsidP="006C772A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G%</w:t>
            </w:r>
          </w:p>
        </w:tc>
        <w:tc>
          <w:tcPr>
            <w:tcW w:w="1104" w:type="dxa"/>
            <w:tcBorders>
              <w:bottom w:val="single" w:sz="4" w:space="0" w:color="000000" w:themeColor="text1"/>
            </w:tcBorders>
          </w:tcPr>
          <w:p w14:paraId="1B2C84B5" w14:textId="4BC407E9" w:rsidR="00A219D2" w:rsidRDefault="00A13AD8" w:rsidP="006C772A">
            <w:pPr>
              <w:spacing w:line="360" w:lineRule="auto"/>
              <w:rPr>
                <w:b/>
              </w:rPr>
            </w:pPr>
            <w:r>
              <w:rPr>
                <w:b/>
              </w:rPr>
              <w:t>L</w:t>
            </w:r>
            <w:r w:rsidR="00A219D2" w:rsidRPr="00A219D2">
              <w:rPr>
                <w:b/>
              </w:rPr>
              <w:t>engths</w:t>
            </w:r>
          </w:p>
        </w:tc>
      </w:tr>
      <w:tr w:rsidR="00A219D2" w:rsidRPr="005E2666" w14:paraId="7F03078F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438123A" w14:textId="0F2A96B8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GAPDH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61FE88D" w14:textId="77777777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NM_017008.4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1294CE0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8771D8B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CAAGGTCATCCATGACAAC</w:t>
            </w:r>
          </w:p>
        </w:tc>
        <w:tc>
          <w:tcPr>
            <w:tcW w:w="110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CB5341D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E9D1579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104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B4DB419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t>152</w:t>
            </w:r>
          </w:p>
        </w:tc>
      </w:tr>
      <w:tr w:rsidR="00A219D2" w:rsidRPr="005E2666" w14:paraId="18576893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3245E90B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701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3F0A1AA5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22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1AD0902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63F35C4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GGATGCAGGGATGATGTTC</w:t>
            </w:r>
          </w:p>
        </w:tc>
        <w:tc>
          <w:tcPr>
            <w:tcW w:w="110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1FE8835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BC283B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104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19602425" w14:textId="77777777" w:rsidR="00A219D2" w:rsidRPr="005E2666" w:rsidRDefault="00A219D2" w:rsidP="006C772A">
            <w:pPr>
              <w:jc w:val="center"/>
            </w:pPr>
          </w:p>
        </w:tc>
      </w:tr>
      <w:tr w:rsidR="00A219D2" w:rsidRPr="005E2666" w14:paraId="33918D7F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C538DAA" w14:textId="358E97FF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Arg1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5C6EB0C9" w14:textId="77777777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NM_017134.3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D80FCF1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78746EEE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TGGCAAAGTGATGGAAGAGAC</w:t>
            </w:r>
          </w:p>
        </w:tc>
        <w:tc>
          <w:tcPr>
            <w:tcW w:w="110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5D0A84F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24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0D59E50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48</w:t>
            </w:r>
          </w:p>
        </w:tc>
        <w:tc>
          <w:tcPr>
            <w:tcW w:w="1104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2E274512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t>287</w:t>
            </w:r>
          </w:p>
        </w:tc>
      </w:tr>
      <w:tr w:rsidR="00A219D2" w:rsidRPr="005E2666" w14:paraId="4A998C32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71EDFF53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701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52690A36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22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2B9AB96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7F85788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AGACAAGGTCAACGCCAC</w:t>
            </w:r>
          </w:p>
        </w:tc>
        <w:tc>
          <w:tcPr>
            <w:tcW w:w="110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D42E588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69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A6C662D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04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1B98A909" w14:textId="77777777" w:rsidR="00A219D2" w:rsidRPr="005E2666" w:rsidRDefault="00A219D2" w:rsidP="006C772A">
            <w:pPr>
              <w:jc w:val="center"/>
            </w:pPr>
          </w:p>
        </w:tc>
      </w:tr>
      <w:tr w:rsidR="00A219D2" w:rsidRPr="005E2666" w14:paraId="2C697A66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7FA43067" w14:textId="0CEE73D3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IL4RA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58E1E23E" w14:textId="77777777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NM_133380.2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CB1440E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78CBDA0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TTCTACGTGTGAGTGGCAGC</w:t>
            </w:r>
          </w:p>
        </w:tc>
        <w:tc>
          <w:tcPr>
            <w:tcW w:w="110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D539CBC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BB0AA92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104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38C6773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t>154</w:t>
            </w:r>
          </w:p>
        </w:tc>
      </w:tr>
      <w:tr w:rsidR="00A219D2" w:rsidRPr="005E2666" w14:paraId="53B97692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658969CD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701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63ACDA00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22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9342DDA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1D00E10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TCTATGGCCATTTGGCAC</w:t>
            </w:r>
          </w:p>
        </w:tc>
        <w:tc>
          <w:tcPr>
            <w:tcW w:w="110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5B85E0C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CFCAADC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04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54336BC0" w14:textId="77777777" w:rsidR="00A219D2" w:rsidRPr="005E2666" w:rsidRDefault="00A219D2" w:rsidP="006C772A">
            <w:pPr>
              <w:jc w:val="center"/>
            </w:pPr>
          </w:p>
        </w:tc>
      </w:tr>
      <w:tr w:rsidR="00A219D2" w:rsidRPr="005E2666" w14:paraId="352DBD06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0D06A65E" w14:textId="113F0136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I</w:t>
            </w:r>
            <w:r w:rsidRPr="00497AF2">
              <w:t>L</w:t>
            </w:r>
            <w:r w:rsidRPr="00497AF2">
              <w:t>10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53292A21" w14:textId="77777777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NM_012854.2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D4226DA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DD9647F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AGGACTTTAAGGGTTACTTGG</w:t>
            </w:r>
          </w:p>
        </w:tc>
        <w:tc>
          <w:tcPr>
            <w:tcW w:w="110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7F113CF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24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691C477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.83</w:t>
            </w:r>
          </w:p>
        </w:tc>
        <w:tc>
          <w:tcPr>
            <w:tcW w:w="1104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12AE206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t>223</w:t>
            </w:r>
          </w:p>
        </w:tc>
      </w:tr>
      <w:tr w:rsidR="00A219D2" w:rsidRPr="005E2666" w14:paraId="28C38D2E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36B9558A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701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7F13581C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22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428273B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375BC0E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TCATTCTTCACCTGCTCCACT</w:t>
            </w:r>
          </w:p>
        </w:tc>
        <w:tc>
          <w:tcPr>
            <w:tcW w:w="110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6BC32B6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42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F250DA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.45</w:t>
            </w:r>
          </w:p>
        </w:tc>
        <w:tc>
          <w:tcPr>
            <w:tcW w:w="1104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371481C7" w14:textId="77777777" w:rsidR="00A219D2" w:rsidRPr="005E2666" w:rsidRDefault="00A219D2" w:rsidP="006C772A">
            <w:pPr>
              <w:jc w:val="center"/>
            </w:pPr>
          </w:p>
        </w:tc>
      </w:tr>
      <w:tr w:rsidR="00A219D2" w:rsidRPr="005E2666" w14:paraId="4A2A462A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710BE80A" w14:textId="5E48DC63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TNF</w:t>
            </w:r>
            <w:r w:rsidRPr="00A219D2">
              <w:rPr>
                <w:rFonts w:hint="eastAsia"/>
              </w:rPr>
              <w:t>α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70D1A8AA" w14:textId="77777777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NM_012675.3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640644A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F543F53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CCACGCTCTTCTGTCTACTG</w:t>
            </w:r>
          </w:p>
        </w:tc>
        <w:tc>
          <w:tcPr>
            <w:tcW w:w="110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E0E4831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67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4F44F00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.55</w:t>
            </w:r>
          </w:p>
        </w:tc>
        <w:tc>
          <w:tcPr>
            <w:tcW w:w="1104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B878C9D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t>147</w:t>
            </w:r>
          </w:p>
        </w:tc>
      </w:tr>
      <w:tr w:rsidR="00A219D2" w:rsidRPr="005E2666" w14:paraId="101A9A9E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52D29F16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701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752DE30F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22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C6CAF01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082C39A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TACGGGCTTGTCACTCG</w:t>
            </w:r>
          </w:p>
        </w:tc>
        <w:tc>
          <w:tcPr>
            <w:tcW w:w="110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396F017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81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0859A04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.16</w:t>
            </w:r>
          </w:p>
        </w:tc>
        <w:tc>
          <w:tcPr>
            <w:tcW w:w="1104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1072685E" w14:textId="77777777" w:rsidR="00A219D2" w:rsidRPr="005E2666" w:rsidRDefault="00A219D2" w:rsidP="006C772A">
            <w:pPr>
              <w:jc w:val="center"/>
            </w:pPr>
          </w:p>
        </w:tc>
      </w:tr>
      <w:tr w:rsidR="00A219D2" w:rsidRPr="005E2666" w14:paraId="4BD83CF1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14D4043" w14:textId="46A63F1D" w:rsidR="00A219D2" w:rsidRPr="005E2666" w:rsidRDefault="00A219D2" w:rsidP="006C772A">
            <w:pPr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 w:rsidRPr="00350499">
              <w:t>NOS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BA72A19" w14:textId="77777777" w:rsidR="00A219D2" w:rsidRPr="005E2666" w:rsidRDefault="00A219D2" w:rsidP="006C772A">
            <w:pPr>
              <w:spacing w:line="480" w:lineRule="auto"/>
              <w:jc w:val="center"/>
            </w:pPr>
            <w:r w:rsidRPr="00350499">
              <w:t>NM_012611.3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706E02A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0DD2985B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ACAACAGGAACCTACCAGCTC</w:t>
            </w:r>
          </w:p>
        </w:tc>
        <w:tc>
          <w:tcPr>
            <w:tcW w:w="110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32BA084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75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BB9D068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.83</w:t>
            </w:r>
          </w:p>
        </w:tc>
        <w:tc>
          <w:tcPr>
            <w:tcW w:w="1104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27CE133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rPr>
                <w:rFonts w:hint="eastAsia"/>
              </w:rPr>
              <w:t>192</w:t>
            </w:r>
          </w:p>
        </w:tc>
      </w:tr>
      <w:tr w:rsidR="00A219D2" w:rsidRPr="005E2666" w14:paraId="1BDE609F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41A6B41B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701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33583F62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22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B8468B1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1B14331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CTGTTAGTGGCGTAAAGTATGTG</w:t>
            </w:r>
          </w:p>
        </w:tc>
        <w:tc>
          <w:tcPr>
            <w:tcW w:w="110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86B7011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16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CB6F7AC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04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3248547F" w14:textId="77777777" w:rsidR="00A219D2" w:rsidRPr="005E2666" w:rsidRDefault="00A219D2" w:rsidP="006C772A">
            <w:pPr>
              <w:jc w:val="center"/>
            </w:pPr>
          </w:p>
        </w:tc>
      </w:tr>
      <w:tr w:rsidR="00A219D2" w:rsidRPr="005E2666" w14:paraId="62B886A7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D2D72BD" w14:textId="35AE0014" w:rsidR="00A219D2" w:rsidRPr="005E2666" w:rsidRDefault="00A219D2" w:rsidP="006C772A">
            <w:pPr>
              <w:spacing w:line="480" w:lineRule="auto"/>
              <w:jc w:val="center"/>
            </w:pPr>
            <w:r w:rsidRPr="003F2BF5">
              <w:t>VEGFA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3979CFC" w14:textId="77777777" w:rsidR="00A219D2" w:rsidRPr="005E2666" w:rsidRDefault="00A219D2" w:rsidP="006C772A">
            <w:pPr>
              <w:spacing w:line="480" w:lineRule="auto"/>
              <w:jc w:val="center"/>
            </w:pPr>
            <w:r w:rsidRPr="003F2BF5">
              <w:t>NM_001287107.1</w:t>
            </w:r>
          </w:p>
        </w:tc>
        <w:tc>
          <w:tcPr>
            <w:tcW w:w="1223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A6E22F3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E3F8EFB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AGCCCATGAAGTGGTGAAG</w:t>
            </w:r>
          </w:p>
        </w:tc>
        <w:tc>
          <w:tcPr>
            <w:tcW w:w="110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75D10B1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8564A84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1104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175793B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rPr>
                <w:rFonts w:hint="eastAsia"/>
              </w:rPr>
              <w:t>255</w:t>
            </w:r>
          </w:p>
        </w:tc>
      </w:tr>
      <w:tr w:rsidR="00A219D2" w:rsidRPr="005E2666" w14:paraId="6FA997C3" w14:textId="77777777" w:rsidTr="00A13AD8">
        <w:trPr>
          <w:gridAfter w:val="1"/>
          <w:wAfter w:w="20" w:type="dxa"/>
          <w:trHeight w:val="263"/>
          <w:jc w:val="center"/>
        </w:trPr>
        <w:tc>
          <w:tcPr>
            <w:tcW w:w="1134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5C1293AD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701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4FB839F9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22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994F566" w14:textId="77777777" w:rsidR="00A219D2" w:rsidRPr="00106552" w:rsidRDefault="00A219D2" w:rsidP="006C772A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956" w:type="dxa"/>
            <w:gridSpan w:val="3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2973222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TCTCTCCTATGTGCTGGCTTT</w:t>
            </w:r>
          </w:p>
        </w:tc>
        <w:tc>
          <w:tcPr>
            <w:tcW w:w="110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D6B014A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D1D63E7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104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0B8E5D9A" w14:textId="77777777" w:rsidR="00A219D2" w:rsidRPr="005E2666" w:rsidRDefault="00A219D2" w:rsidP="006C772A">
            <w:pPr>
              <w:jc w:val="center"/>
            </w:pPr>
          </w:p>
        </w:tc>
      </w:tr>
      <w:tr w:rsidR="00A13AD8" w:rsidRPr="005E2666" w14:paraId="0F8C140A" w14:textId="77777777" w:rsidTr="00A13AD8">
        <w:trPr>
          <w:trHeight w:val="263"/>
          <w:jc w:val="center"/>
        </w:trPr>
        <w:tc>
          <w:tcPr>
            <w:tcW w:w="993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2A27712" w14:textId="668CA822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CCL2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DBEC8F4" w14:textId="77777777" w:rsidR="00A219D2" w:rsidRPr="005E2666" w:rsidRDefault="00A219D2" w:rsidP="006C772A">
            <w:pPr>
              <w:spacing w:line="480" w:lineRule="auto"/>
              <w:jc w:val="center"/>
            </w:pPr>
            <w:r w:rsidRPr="00497AF2">
              <w:t>NM_031530.1</w:t>
            </w:r>
          </w:p>
        </w:tc>
        <w:tc>
          <w:tcPr>
            <w:tcW w:w="1388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B300332" w14:textId="77777777" w:rsidR="00A219D2" w:rsidRPr="00106552" w:rsidRDefault="00A219D2" w:rsidP="00A219D2">
            <w:pPr>
              <w:ind w:firstLineChars="100" w:firstLine="220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71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BF764BD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GCCTGTTGTTCACAGTTGCT</w:t>
            </w:r>
          </w:p>
        </w:tc>
        <w:tc>
          <w:tcPr>
            <w:tcW w:w="113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CE07CC1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B1EC6A3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170" w:type="dxa"/>
            <w:gridSpan w:val="3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6B742D8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t>118</w:t>
            </w:r>
          </w:p>
        </w:tc>
      </w:tr>
      <w:tr w:rsidR="00A13AD8" w:rsidRPr="005E2666" w14:paraId="1B8569CA" w14:textId="77777777" w:rsidTr="00A13AD8">
        <w:trPr>
          <w:trHeight w:val="263"/>
          <w:jc w:val="center"/>
        </w:trPr>
        <w:tc>
          <w:tcPr>
            <w:tcW w:w="993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0BE9869F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842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18DE4413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388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1E65D3A" w14:textId="77777777" w:rsidR="00A219D2" w:rsidRPr="00106552" w:rsidRDefault="00A219D2" w:rsidP="00A219D2">
            <w:pPr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71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D93491F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CGACTCATTGGGATCATC</w:t>
            </w:r>
          </w:p>
        </w:tc>
        <w:tc>
          <w:tcPr>
            <w:tcW w:w="113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668F5F1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3AFE38F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70" w:type="dxa"/>
            <w:gridSpan w:val="3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3DB9C9F4" w14:textId="77777777" w:rsidR="00A219D2" w:rsidRPr="005E2666" w:rsidRDefault="00A219D2" w:rsidP="006C772A">
            <w:pPr>
              <w:jc w:val="center"/>
            </w:pPr>
          </w:p>
        </w:tc>
      </w:tr>
      <w:tr w:rsidR="00A13AD8" w:rsidRPr="005E2666" w14:paraId="3E347025" w14:textId="77777777" w:rsidTr="00A13AD8">
        <w:trPr>
          <w:trHeight w:val="263"/>
          <w:jc w:val="center"/>
        </w:trPr>
        <w:tc>
          <w:tcPr>
            <w:tcW w:w="993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8381D2F" w14:textId="51476117" w:rsidR="00A219D2" w:rsidRPr="005E2666" w:rsidRDefault="00A219D2" w:rsidP="006C772A">
            <w:pPr>
              <w:spacing w:line="480" w:lineRule="auto"/>
              <w:jc w:val="center"/>
            </w:pPr>
            <w:r w:rsidRPr="00350499">
              <w:t>IL-6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BC473C2" w14:textId="77777777" w:rsidR="00A219D2" w:rsidRPr="005E2666" w:rsidRDefault="00A219D2" w:rsidP="006C772A">
            <w:pPr>
              <w:spacing w:line="480" w:lineRule="auto"/>
              <w:jc w:val="center"/>
            </w:pPr>
            <w:r w:rsidRPr="00350499">
              <w:t>NM_012589.2</w:t>
            </w:r>
          </w:p>
        </w:tc>
        <w:tc>
          <w:tcPr>
            <w:tcW w:w="1388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A99B198" w14:textId="77777777" w:rsidR="00A219D2" w:rsidRPr="00106552" w:rsidRDefault="00A219D2" w:rsidP="00A219D2">
            <w:pPr>
              <w:ind w:firstLineChars="100" w:firstLine="220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71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053EDF13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TCTCTCCGCAAGAGACTTCC</w:t>
            </w:r>
          </w:p>
        </w:tc>
        <w:tc>
          <w:tcPr>
            <w:tcW w:w="113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800A0FC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B2CCF85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170" w:type="dxa"/>
            <w:gridSpan w:val="3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7121F156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t>116</w:t>
            </w:r>
          </w:p>
        </w:tc>
      </w:tr>
      <w:tr w:rsidR="00A13AD8" w:rsidRPr="005E2666" w14:paraId="3288E813" w14:textId="77777777" w:rsidTr="00A13AD8">
        <w:trPr>
          <w:trHeight w:val="263"/>
          <w:jc w:val="center"/>
        </w:trPr>
        <w:tc>
          <w:tcPr>
            <w:tcW w:w="993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7CBF17AD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842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49FC38B0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388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C17A70E" w14:textId="77777777" w:rsidR="00A219D2" w:rsidRPr="00106552" w:rsidRDefault="00A219D2" w:rsidP="00A219D2">
            <w:pPr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71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270AC3C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GGGTGGTATCCTCTGTGAAG</w:t>
            </w:r>
          </w:p>
        </w:tc>
        <w:tc>
          <w:tcPr>
            <w:tcW w:w="113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78C6639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.2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03A45D1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170" w:type="dxa"/>
            <w:gridSpan w:val="3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569523BD" w14:textId="77777777" w:rsidR="00A219D2" w:rsidRPr="005E2666" w:rsidRDefault="00A219D2" w:rsidP="006C772A">
            <w:pPr>
              <w:jc w:val="center"/>
            </w:pPr>
          </w:p>
        </w:tc>
      </w:tr>
      <w:tr w:rsidR="00A13AD8" w:rsidRPr="005E2666" w14:paraId="677A4AD3" w14:textId="77777777" w:rsidTr="00A13AD8">
        <w:trPr>
          <w:trHeight w:val="263"/>
          <w:jc w:val="center"/>
        </w:trPr>
        <w:tc>
          <w:tcPr>
            <w:tcW w:w="993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93BDDAB" w14:textId="3E5D4FEC" w:rsidR="00A219D2" w:rsidRPr="005E2666" w:rsidRDefault="00A219D2" w:rsidP="006C772A">
            <w:pPr>
              <w:spacing w:line="480" w:lineRule="auto"/>
              <w:jc w:val="center"/>
            </w:pPr>
            <w:r w:rsidRPr="00350499">
              <w:t>IL1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8B3CEE0" w14:textId="77777777" w:rsidR="00A219D2" w:rsidRPr="005E2666" w:rsidRDefault="00A219D2" w:rsidP="006C772A">
            <w:pPr>
              <w:spacing w:line="480" w:lineRule="auto"/>
              <w:jc w:val="center"/>
            </w:pPr>
            <w:r w:rsidRPr="00350499">
              <w:t>NM_017019.1</w:t>
            </w:r>
          </w:p>
        </w:tc>
        <w:tc>
          <w:tcPr>
            <w:tcW w:w="1388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514347A" w14:textId="77777777" w:rsidR="00A219D2" w:rsidRPr="00106552" w:rsidRDefault="00A219D2" w:rsidP="00A219D2">
            <w:pPr>
              <w:ind w:firstLineChars="100" w:firstLine="220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71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32E02A4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TCAGCACCTCACAGCTTCC</w:t>
            </w:r>
          </w:p>
        </w:tc>
        <w:tc>
          <w:tcPr>
            <w:tcW w:w="113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07280AA6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62D3735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170" w:type="dxa"/>
            <w:gridSpan w:val="3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2FABA8DF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t>204</w:t>
            </w:r>
          </w:p>
        </w:tc>
      </w:tr>
      <w:tr w:rsidR="00A13AD8" w:rsidRPr="005E2666" w14:paraId="3ED08CBA" w14:textId="77777777" w:rsidTr="00A13AD8">
        <w:trPr>
          <w:trHeight w:val="263"/>
          <w:jc w:val="center"/>
        </w:trPr>
        <w:tc>
          <w:tcPr>
            <w:tcW w:w="993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59957C5C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842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56D0AAFD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388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3C9663" w14:textId="77777777" w:rsidR="00A219D2" w:rsidRPr="00106552" w:rsidRDefault="00A219D2" w:rsidP="00A219D2">
            <w:pPr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71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5620BB7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GAGTCGTCTCCTCCCGATG</w:t>
            </w:r>
          </w:p>
        </w:tc>
        <w:tc>
          <w:tcPr>
            <w:tcW w:w="113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D682459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F47655D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170" w:type="dxa"/>
            <w:gridSpan w:val="3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01088485" w14:textId="77777777" w:rsidR="00A219D2" w:rsidRPr="005E2666" w:rsidRDefault="00A219D2" w:rsidP="006C772A">
            <w:pPr>
              <w:jc w:val="center"/>
            </w:pPr>
          </w:p>
        </w:tc>
      </w:tr>
      <w:tr w:rsidR="00A13AD8" w:rsidRPr="005E2666" w14:paraId="24F9CB64" w14:textId="77777777" w:rsidTr="00A13AD8">
        <w:trPr>
          <w:trHeight w:val="263"/>
          <w:jc w:val="center"/>
        </w:trPr>
        <w:tc>
          <w:tcPr>
            <w:tcW w:w="993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1B38E11" w14:textId="72599ED0" w:rsidR="00A219D2" w:rsidRPr="005E2666" w:rsidRDefault="00A219D2" w:rsidP="006C772A">
            <w:pPr>
              <w:spacing w:line="480" w:lineRule="auto"/>
              <w:jc w:val="center"/>
            </w:pPr>
            <w:r>
              <w:t>CCL</w:t>
            </w:r>
            <w:r w:rsidRPr="00421A31">
              <w:t>3</w:t>
            </w:r>
          </w:p>
        </w:tc>
        <w:tc>
          <w:tcPr>
            <w:tcW w:w="1842" w:type="dxa"/>
            <w:gridSpan w:val="2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05E06F4" w14:textId="77777777" w:rsidR="00A219D2" w:rsidRPr="005E2666" w:rsidRDefault="00A219D2" w:rsidP="006C772A">
            <w:pPr>
              <w:spacing w:line="480" w:lineRule="auto"/>
              <w:jc w:val="center"/>
            </w:pPr>
            <w:r w:rsidRPr="00421A31">
              <w:t>NM_013025.2</w:t>
            </w:r>
          </w:p>
        </w:tc>
        <w:tc>
          <w:tcPr>
            <w:tcW w:w="1388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723DA43E" w14:textId="77777777" w:rsidR="00A219D2" w:rsidRPr="00106552" w:rsidRDefault="00A219D2" w:rsidP="00A219D2">
            <w:pPr>
              <w:ind w:firstLineChars="100" w:firstLine="220"/>
              <w:rPr>
                <w:rFonts w:ascii="宋体" w:hAnsi="宋体" w:cs="宋体"/>
                <w:color w:val="000000"/>
                <w:szCs w:val="21"/>
              </w:rPr>
            </w:pP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715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1D2C40D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CTGCCTGCTGCTTCTCCTAT</w:t>
            </w:r>
          </w:p>
        </w:tc>
        <w:tc>
          <w:tcPr>
            <w:tcW w:w="1137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DB8055B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954" w:type="dxa"/>
            <w:gridSpan w:val="2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7B25DB6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170" w:type="dxa"/>
            <w:gridSpan w:val="3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00C1C6F1" w14:textId="77777777" w:rsidR="00A219D2" w:rsidRPr="005E2666" w:rsidRDefault="00A219D2" w:rsidP="006C772A">
            <w:pPr>
              <w:spacing w:line="480" w:lineRule="auto"/>
              <w:jc w:val="center"/>
            </w:pPr>
            <w:r>
              <w:rPr>
                <w:rFonts w:hint="eastAsia"/>
              </w:rPr>
              <w:t>166</w:t>
            </w:r>
          </w:p>
        </w:tc>
      </w:tr>
      <w:tr w:rsidR="00A13AD8" w:rsidRPr="005E2666" w14:paraId="357B7E4F" w14:textId="77777777" w:rsidTr="00A13AD8">
        <w:trPr>
          <w:trHeight w:val="263"/>
          <w:jc w:val="center"/>
        </w:trPr>
        <w:tc>
          <w:tcPr>
            <w:tcW w:w="993" w:type="dxa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1DFC8BE1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842" w:type="dxa"/>
            <w:gridSpan w:val="2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7C8EFFD4" w14:textId="77777777" w:rsidR="00A219D2" w:rsidRPr="005E2666" w:rsidRDefault="00A219D2" w:rsidP="006C772A">
            <w:pPr>
              <w:jc w:val="center"/>
            </w:pPr>
          </w:p>
        </w:tc>
        <w:tc>
          <w:tcPr>
            <w:tcW w:w="1388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4F95C58" w14:textId="77777777" w:rsidR="00A219D2" w:rsidRPr="00106552" w:rsidRDefault="00A219D2" w:rsidP="00A219D2">
            <w:pPr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</w:t>
            </w:r>
            <w:r w:rsidRPr="008D1886">
              <w:rPr>
                <w:rFonts w:hint="eastAsia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3715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5862A0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GTGATGTATTCTTGGACCCAGG</w:t>
            </w:r>
          </w:p>
        </w:tc>
        <w:tc>
          <w:tcPr>
            <w:tcW w:w="1137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2CC78FC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954" w:type="dxa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949FB63" w14:textId="77777777" w:rsidR="00A219D2" w:rsidRDefault="00A219D2" w:rsidP="006C772A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170" w:type="dxa"/>
            <w:gridSpan w:val="3"/>
            <w:vMerge/>
            <w:tcBorders>
              <w:top w:val="dashSmallGap" w:sz="4" w:space="0" w:color="auto"/>
              <w:bottom w:val="single" w:sz="4" w:space="0" w:color="auto"/>
            </w:tcBorders>
          </w:tcPr>
          <w:p w14:paraId="263E0CBD" w14:textId="77777777" w:rsidR="00A219D2" w:rsidRPr="005E2666" w:rsidRDefault="00A219D2" w:rsidP="006C772A">
            <w:pPr>
              <w:jc w:val="center"/>
            </w:pPr>
          </w:p>
        </w:tc>
      </w:tr>
    </w:tbl>
    <w:p w14:paraId="5830043B" w14:textId="77777777" w:rsidR="00A219D2" w:rsidRPr="008654C7" w:rsidRDefault="00A219D2" w:rsidP="00A219D2">
      <w:pPr>
        <w:spacing w:after="100" w:afterAutospacing="1"/>
        <w:rPr>
          <w:rFonts w:hint="eastAsia"/>
        </w:rPr>
      </w:pPr>
    </w:p>
    <w:p w14:paraId="3F7CB092" w14:textId="77777777" w:rsidR="00A219D2" w:rsidRPr="008654C7" w:rsidRDefault="00A219D2" w:rsidP="00A219D2">
      <w:pPr>
        <w:spacing w:after="100" w:afterAutospacing="1"/>
      </w:pPr>
    </w:p>
    <w:p w14:paraId="1B102115" w14:textId="77777777" w:rsidR="00A219D2" w:rsidRPr="00986BB3" w:rsidRDefault="00A219D2">
      <w:pPr>
        <w:rPr>
          <w:rFonts w:ascii="Times New Roman" w:hAnsi="Times New Roman" w:cs="Times New Roman"/>
        </w:rPr>
      </w:pPr>
    </w:p>
    <w:sectPr w:rsidR="00A219D2" w:rsidRPr="00986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EA535" w14:textId="77777777" w:rsidR="00AB5783" w:rsidRDefault="00AB5783" w:rsidP="00986BB3">
      <w:r>
        <w:separator/>
      </w:r>
    </w:p>
  </w:endnote>
  <w:endnote w:type="continuationSeparator" w:id="0">
    <w:p w14:paraId="108DA503" w14:textId="77777777" w:rsidR="00AB5783" w:rsidRDefault="00AB5783" w:rsidP="00986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31D30" w14:textId="77777777" w:rsidR="00AB5783" w:rsidRDefault="00AB5783" w:rsidP="00986BB3">
      <w:r>
        <w:separator/>
      </w:r>
    </w:p>
  </w:footnote>
  <w:footnote w:type="continuationSeparator" w:id="0">
    <w:p w14:paraId="719944C9" w14:textId="77777777" w:rsidR="00AB5783" w:rsidRDefault="00AB5783" w:rsidP="00986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94D"/>
    <w:rsid w:val="004855EE"/>
    <w:rsid w:val="0057594D"/>
    <w:rsid w:val="00986BB3"/>
    <w:rsid w:val="00A13AD8"/>
    <w:rsid w:val="00A219D2"/>
    <w:rsid w:val="00AB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203F9"/>
  <w15:chartTrackingRefBased/>
  <w15:docId w15:val="{DF93910E-2E7B-4369-9EC8-7E506A853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B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BB3"/>
    <w:rPr>
      <w:sz w:val="18"/>
      <w:szCs w:val="18"/>
    </w:rPr>
  </w:style>
  <w:style w:type="table" w:styleId="a7">
    <w:name w:val="Table Grid"/>
    <w:basedOn w:val="a1"/>
    <w:uiPriority w:val="59"/>
    <w:rsid w:val="00A219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娜</dc:creator>
  <cp:keywords/>
  <dc:description/>
  <cp:lastModifiedBy>金娜</cp:lastModifiedBy>
  <cp:revision>2</cp:revision>
  <dcterms:created xsi:type="dcterms:W3CDTF">2021-05-12T02:23:00Z</dcterms:created>
  <dcterms:modified xsi:type="dcterms:W3CDTF">2021-05-12T03:44:00Z</dcterms:modified>
</cp:coreProperties>
</file>